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342796" w14:textId="77777777" w:rsidR="004A6FEF" w:rsidRPr="00CA066B" w:rsidRDefault="004A6FEF" w:rsidP="005643A3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3833596"/>
      <w:bookmarkEnd w:id="0"/>
    </w:p>
    <w:p w14:paraId="63DF9210" w14:textId="77777777" w:rsidR="005643A3" w:rsidRPr="00CA066B" w:rsidRDefault="00CC5DD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sz w:val="24"/>
          <w:szCs w:val="24"/>
        </w:rPr>
        <w:t xml:space="preserve"> </w:t>
      </w:r>
      <w:r w:rsidR="009649E1" w:rsidRPr="00CA066B">
        <w:rPr>
          <w:rFonts w:ascii="Times New Roman" w:hAnsi="Times New Roman" w:cs="Times New Roman"/>
          <w:b/>
          <w:sz w:val="24"/>
          <w:szCs w:val="24"/>
        </w:rPr>
        <w:t>SUPPLEMENTA</w:t>
      </w:r>
      <w:r w:rsidR="00BB2155" w:rsidRPr="00CA066B">
        <w:rPr>
          <w:rFonts w:ascii="Times New Roman" w:hAnsi="Times New Roman" w:cs="Times New Roman"/>
          <w:b/>
          <w:sz w:val="24"/>
          <w:szCs w:val="24"/>
        </w:rPr>
        <w:t>RY</w:t>
      </w:r>
      <w:r w:rsidR="009649E1" w:rsidRPr="00CA06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F6ED8" w:rsidRPr="00CA066B">
        <w:rPr>
          <w:rFonts w:ascii="Times New Roman" w:hAnsi="Times New Roman" w:cs="Times New Roman"/>
          <w:b/>
          <w:sz w:val="24"/>
          <w:szCs w:val="24"/>
        </w:rPr>
        <w:t>INFORMATION</w:t>
      </w:r>
    </w:p>
    <w:p w14:paraId="12F35139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7FB048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C9A72F5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C38C858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6A994E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9882E2A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0BE1891" w14:textId="77777777" w:rsidR="00CA066B" w:rsidRPr="00CA066B" w:rsidRDefault="00CA066B" w:rsidP="00CA066B">
      <w:pPr>
        <w:jc w:val="center"/>
        <w:rPr>
          <w:rFonts w:ascii="Times New Roman" w:hAnsi="Times New Roman" w:cs="Times New Roman"/>
          <w:b/>
          <w:bCs/>
          <w:sz w:val="24"/>
          <w:szCs w:val="48"/>
        </w:rPr>
      </w:pPr>
      <w:r w:rsidRPr="00CA066B">
        <w:rPr>
          <w:rFonts w:ascii="Times New Roman" w:hAnsi="Times New Roman" w:cs="Times New Roman"/>
          <w:b/>
          <w:bCs/>
          <w:iCs/>
          <w:sz w:val="24"/>
          <w:szCs w:val="48"/>
        </w:rPr>
        <w:t xml:space="preserve">The consequences of tetraploidy on </w:t>
      </w:r>
      <w:r w:rsidRPr="00CA066B">
        <w:rPr>
          <w:rFonts w:ascii="Times New Roman" w:hAnsi="Times New Roman" w:cs="Times New Roman"/>
          <w:b/>
          <w:bCs/>
          <w:i/>
          <w:iCs/>
          <w:sz w:val="24"/>
          <w:szCs w:val="48"/>
        </w:rPr>
        <w:t xml:space="preserve">Caenorhabditis elegans </w:t>
      </w:r>
      <w:r w:rsidRPr="00CA066B">
        <w:rPr>
          <w:rFonts w:ascii="Times New Roman" w:hAnsi="Times New Roman" w:cs="Times New Roman"/>
          <w:b/>
          <w:bCs/>
          <w:iCs/>
          <w:sz w:val="24"/>
          <w:szCs w:val="48"/>
        </w:rPr>
        <w:t>physiology and sensitivity to chemotherapeutics</w:t>
      </w:r>
    </w:p>
    <w:p w14:paraId="2B4EFA57" w14:textId="77777777" w:rsidR="005643A3" w:rsidRPr="00CA066B" w:rsidRDefault="005643A3" w:rsidP="005643A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FE6A809" w14:textId="77777777" w:rsidR="005643A3" w:rsidRPr="00CA066B" w:rsidRDefault="005643A3" w:rsidP="005643A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C91F3D" w14:textId="744C07CD" w:rsidR="000C4050" w:rsidRPr="00CA066B" w:rsidRDefault="00CA066B" w:rsidP="000C4050">
      <w:pPr>
        <w:jc w:val="center"/>
        <w:rPr>
          <w:rFonts w:ascii="Times New Roman" w:hAnsi="Times New Roman" w:cs="Times New Roman"/>
          <w:sz w:val="24"/>
          <w:szCs w:val="24"/>
        </w:rPr>
      </w:pPr>
      <w:r w:rsidRPr="00CA066B">
        <w:rPr>
          <w:rFonts w:ascii="Times New Roman" w:hAnsi="Times New Roman" w:cs="Times New Roman"/>
          <w:sz w:val="24"/>
          <w:szCs w:val="24"/>
        </w:rPr>
        <w:t>Kelly R. Misare</w:t>
      </w:r>
      <w:r w:rsidRPr="00CA066B">
        <w:rPr>
          <w:rStyle w:val="FootnoteReference"/>
          <w:rFonts w:ascii="Times New Roman" w:hAnsi="Times New Roman" w:cs="Times New Roman"/>
          <w:sz w:val="24"/>
          <w:szCs w:val="24"/>
        </w:rPr>
        <w:footnoteReference w:id="1"/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CA066B">
        <w:rPr>
          <w:rFonts w:ascii="Times New Roman" w:hAnsi="Times New Roman" w:cs="Times New Roman"/>
          <w:sz w:val="24"/>
          <w:szCs w:val="24"/>
        </w:rPr>
        <w:t>, Elizabeth A. Ampolini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CA066B">
        <w:rPr>
          <w:rFonts w:ascii="Times New Roman" w:hAnsi="Times New Roman" w:cs="Times New Roman"/>
          <w:sz w:val="24"/>
          <w:szCs w:val="24"/>
        </w:rPr>
        <w:t>, Hyland C. Gonzalez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066B">
        <w:rPr>
          <w:rFonts w:ascii="Times New Roman" w:hAnsi="Times New Roman" w:cs="Times New Roman"/>
          <w:sz w:val="24"/>
          <w:szCs w:val="24"/>
        </w:rPr>
        <w:t>, Kaitlan A. Sullivan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066B">
        <w:rPr>
          <w:rFonts w:ascii="Times New Roman" w:hAnsi="Times New Roman" w:cs="Times New Roman"/>
          <w:sz w:val="24"/>
          <w:szCs w:val="24"/>
        </w:rPr>
        <w:t>, Xin Li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A066B">
        <w:rPr>
          <w:rFonts w:ascii="Times New Roman" w:hAnsi="Times New Roman" w:cs="Times New Roman"/>
          <w:sz w:val="24"/>
          <w:szCs w:val="24"/>
        </w:rPr>
        <w:t>, Camille Miller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A066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A066B">
        <w:rPr>
          <w:rFonts w:ascii="Times New Roman" w:hAnsi="Times New Roman" w:cs="Times New Roman"/>
          <w:sz w:val="24"/>
          <w:szCs w:val="24"/>
        </w:rPr>
        <w:t>Bintou</w:t>
      </w:r>
      <w:proofErr w:type="spellEnd"/>
      <w:r w:rsidRPr="00CA066B">
        <w:rPr>
          <w:rFonts w:ascii="Times New Roman" w:hAnsi="Times New Roman" w:cs="Times New Roman"/>
          <w:sz w:val="24"/>
          <w:szCs w:val="24"/>
        </w:rPr>
        <w:t xml:space="preserve"> Sosseh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A066B">
        <w:rPr>
          <w:rFonts w:ascii="Times New Roman" w:hAnsi="Times New Roman" w:cs="Times New Roman"/>
          <w:sz w:val="24"/>
          <w:szCs w:val="24"/>
        </w:rPr>
        <w:t>, Jaclyn B. Dunne</w:t>
      </w:r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A066B">
        <w:rPr>
          <w:rFonts w:ascii="Times New Roman" w:hAnsi="Times New Roman" w:cs="Times New Roman"/>
          <w:sz w:val="24"/>
          <w:szCs w:val="24"/>
        </w:rPr>
        <w:t>, Christina Voelkel-Johnson</w:t>
      </w:r>
      <w:r w:rsidRPr="00CA066B">
        <w:rPr>
          <w:rStyle w:val="FootnoteReference"/>
          <w:rFonts w:ascii="Times New Roman" w:hAnsi="Times New Roman" w:cs="Times New Roman"/>
          <w:sz w:val="24"/>
          <w:szCs w:val="24"/>
        </w:rPr>
        <w:footnoteReference w:id="2"/>
      </w:r>
      <w:r w:rsidRPr="00CA066B">
        <w:rPr>
          <w:rFonts w:ascii="Times New Roman" w:hAnsi="Times New Roman" w:cs="Times New Roman"/>
          <w:sz w:val="24"/>
          <w:szCs w:val="24"/>
        </w:rPr>
        <w:t>, Kacy L. Gordon</w:t>
      </w:r>
      <w:r w:rsidRPr="00CA066B">
        <w:rPr>
          <w:rStyle w:val="FootnoteReference"/>
          <w:rFonts w:ascii="Times New Roman" w:hAnsi="Times New Roman" w:cs="Times New Roman"/>
          <w:sz w:val="24"/>
          <w:szCs w:val="24"/>
        </w:rPr>
        <w:footnoteReference w:id="3"/>
      </w:r>
      <w:r w:rsidRPr="00CA066B">
        <w:rPr>
          <w:rFonts w:ascii="Times New Roman" w:hAnsi="Times New Roman" w:cs="Times New Roman"/>
          <w:sz w:val="24"/>
          <w:szCs w:val="24"/>
        </w:rPr>
        <w:t>, Jessica H. Hartman</w:t>
      </w:r>
      <w:proofErr w:type="gramStart"/>
      <w:r w:rsidRPr="00CA066B">
        <w:rPr>
          <w:rFonts w:ascii="Times New Roman" w:hAnsi="Times New Roman" w:cs="Times New Roman"/>
          <w:sz w:val="24"/>
          <w:szCs w:val="24"/>
          <w:vertAlign w:val="superscript"/>
        </w:rPr>
        <w:t>1,*</w:t>
      </w:r>
      <w:proofErr w:type="gramEnd"/>
    </w:p>
    <w:p w14:paraId="24C022F4" w14:textId="77777777" w:rsidR="005643A3" w:rsidRPr="00CA066B" w:rsidRDefault="005643A3" w:rsidP="005643A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8E55485" w14:textId="09EF19A0" w:rsidR="005643A3" w:rsidRDefault="005643A3" w:rsidP="000C4050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34B6D675" w14:textId="654E1D58" w:rsidR="00CA066B" w:rsidRDefault="00CA066B" w:rsidP="000C4050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00C8A6D1" w14:textId="2CB45E58" w:rsidR="00CA066B" w:rsidRDefault="00CA066B" w:rsidP="000C4050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1E941536" w14:textId="31FE8349" w:rsidR="00CA066B" w:rsidRDefault="00CA066B" w:rsidP="000C4050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0BFF4E5E" w14:textId="77777777" w:rsidR="00CA066B" w:rsidRPr="00CA066B" w:rsidRDefault="00CA066B" w:rsidP="000C4050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70E8634E" w14:textId="77777777" w:rsidR="005643A3" w:rsidRPr="00CA066B" w:rsidRDefault="005643A3" w:rsidP="005643A3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1E36A43E" w14:textId="77777777" w:rsidR="005643A3" w:rsidRPr="00CA066B" w:rsidRDefault="005643A3" w:rsidP="005643A3">
      <w:pPr>
        <w:spacing w:line="480" w:lineRule="auto"/>
        <w:jc w:val="center"/>
        <w:rPr>
          <w:rFonts w:ascii="Times New Roman" w:hAnsi="Times New Roman" w:cs="Times New Roman"/>
          <w:i/>
          <w:iCs/>
          <w:sz w:val="24"/>
          <w:szCs w:val="24"/>
        </w:rPr>
      </w:pPr>
    </w:p>
    <w:p w14:paraId="3147B092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264DA6E9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0C08F245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4E42E854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77D7BF3F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2AD0C0D6" w14:textId="77777777" w:rsidR="000C4050" w:rsidRPr="00CA066B" w:rsidRDefault="000C4050" w:rsidP="005643A3">
      <w:pPr>
        <w:rPr>
          <w:rFonts w:ascii="Times New Roman" w:hAnsi="Times New Roman" w:cs="Times New Roman"/>
          <w:sz w:val="24"/>
          <w:szCs w:val="24"/>
        </w:rPr>
      </w:pPr>
    </w:p>
    <w:p w14:paraId="2FA7210D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lastRenderedPageBreak/>
        <w:t>TABLE OF CONTENTS</w:t>
      </w:r>
    </w:p>
    <w:p w14:paraId="39ABB615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B750C9D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471935E" w14:textId="77777777" w:rsidR="005643A3" w:rsidRPr="00CA066B" w:rsidRDefault="005643A3" w:rsidP="005643A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2F36B2" w14:textId="65B5D213" w:rsidR="005643A3" w:rsidRPr="00CA066B" w:rsidRDefault="00BB2155" w:rsidP="005643A3">
      <w:pPr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t>Supplementary</w:t>
      </w:r>
      <w:r w:rsidR="005643A3" w:rsidRPr="00CA066B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CA066B">
        <w:rPr>
          <w:rFonts w:ascii="Times New Roman" w:hAnsi="Times New Roman" w:cs="Times New Roman"/>
          <w:b/>
          <w:sz w:val="24"/>
          <w:szCs w:val="24"/>
        </w:rPr>
        <w:t>.</w:t>
      </w:r>
      <w:r w:rsidR="005643A3" w:rsidRPr="00CA066B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CA06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A7CA9" w:rsidRPr="00CA066B">
        <w:rPr>
          <w:rFonts w:ascii="Times New Roman" w:hAnsi="Times New Roman" w:cs="Times New Roman"/>
          <w:b/>
          <w:sz w:val="24"/>
          <w:szCs w:val="24"/>
        </w:rPr>
        <w:t>Individual lifespan traces ……………………………</w:t>
      </w:r>
      <w:r w:rsidR="000C4050" w:rsidRPr="00CA066B">
        <w:rPr>
          <w:rFonts w:ascii="Times New Roman" w:hAnsi="Times New Roman" w:cs="Times New Roman"/>
          <w:b/>
          <w:sz w:val="24"/>
          <w:szCs w:val="24"/>
        </w:rPr>
        <w:tab/>
      </w:r>
      <w:r w:rsidR="005643A3" w:rsidRPr="00CA066B">
        <w:rPr>
          <w:rFonts w:ascii="Times New Roman" w:hAnsi="Times New Roman" w:cs="Times New Roman"/>
          <w:b/>
          <w:sz w:val="24"/>
          <w:szCs w:val="24"/>
        </w:rPr>
        <w:t>3</w:t>
      </w:r>
    </w:p>
    <w:p w14:paraId="12521153" w14:textId="7DA12784" w:rsidR="00402137" w:rsidRPr="00CA066B" w:rsidRDefault="00402137" w:rsidP="005643A3">
      <w:pPr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t xml:space="preserve">Supplementary Fig. S2. </w:t>
      </w:r>
      <w:r w:rsidR="000A7CA9">
        <w:rPr>
          <w:rFonts w:ascii="Times New Roman" w:hAnsi="Times New Roman" w:cs="Times New Roman"/>
          <w:b/>
          <w:sz w:val="24"/>
          <w:szCs w:val="24"/>
        </w:rPr>
        <w:t xml:space="preserve">LC/MS results of sphingolipid </w:t>
      </w:r>
      <w:r w:rsidR="00201B22">
        <w:rPr>
          <w:rFonts w:ascii="Times New Roman" w:hAnsi="Times New Roman" w:cs="Times New Roman"/>
          <w:b/>
          <w:sz w:val="24"/>
          <w:szCs w:val="24"/>
        </w:rPr>
        <w:t>levels</w:t>
      </w:r>
      <w:r w:rsidR="0008777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858ED" w:rsidRPr="00CA066B">
        <w:rPr>
          <w:rFonts w:ascii="Times New Roman" w:hAnsi="Times New Roman" w:cs="Times New Roman"/>
          <w:b/>
          <w:sz w:val="24"/>
          <w:szCs w:val="24"/>
        </w:rPr>
        <w:t>………</w:t>
      </w:r>
      <w:r w:rsidR="00201B22">
        <w:rPr>
          <w:rFonts w:ascii="Times New Roman" w:hAnsi="Times New Roman" w:cs="Times New Roman"/>
          <w:b/>
          <w:sz w:val="24"/>
          <w:szCs w:val="24"/>
        </w:rPr>
        <w:t>……</w:t>
      </w:r>
      <w:r w:rsidR="0008777E">
        <w:rPr>
          <w:rFonts w:ascii="Times New Roman" w:hAnsi="Times New Roman" w:cs="Times New Roman"/>
          <w:b/>
          <w:sz w:val="24"/>
          <w:szCs w:val="24"/>
        </w:rPr>
        <w:t>….</w:t>
      </w:r>
      <w:r w:rsidRPr="00CA066B">
        <w:rPr>
          <w:rFonts w:ascii="Times New Roman" w:hAnsi="Times New Roman" w:cs="Times New Roman"/>
          <w:b/>
          <w:sz w:val="24"/>
          <w:szCs w:val="24"/>
        </w:rPr>
        <w:tab/>
        <w:t xml:space="preserve">4 </w:t>
      </w:r>
    </w:p>
    <w:p w14:paraId="716F5BA4" w14:textId="0574FAF2" w:rsidR="008E40A0" w:rsidRPr="00CA066B" w:rsidRDefault="008E40A0" w:rsidP="005643A3">
      <w:pPr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t xml:space="preserve">Supplementary Fig. S3. </w:t>
      </w:r>
      <w:r w:rsidR="0008777E">
        <w:rPr>
          <w:rFonts w:ascii="Times New Roman" w:hAnsi="Times New Roman" w:cs="Times New Roman"/>
          <w:b/>
          <w:sz w:val="24"/>
          <w:szCs w:val="24"/>
        </w:rPr>
        <w:t xml:space="preserve">Principal Component Analysis for RNA-seq data … </w:t>
      </w:r>
      <w:r w:rsidRPr="00CA066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A066B">
        <w:rPr>
          <w:rFonts w:ascii="Times New Roman" w:hAnsi="Times New Roman" w:cs="Times New Roman"/>
          <w:b/>
          <w:sz w:val="24"/>
          <w:szCs w:val="24"/>
        </w:rPr>
        <w:tab/>
        <w:t>5</w:t>
      </w:r>
    </w:p>
    <w:p w14:paraId="307A061D" w14:textId="2CF7A3A0" w:rsidR="007E196C" w:rsidRDefault="007E196C" w:rsidP="005643A3">
      <w:pPr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t xml:space="preserve">Supplementary References </w:t>
      </w:r>
      <w:r w:rsidR="00205998" w:rsidRPr="00CA066B">
        <w:rPr>
          <w:rFonts w:ascii="Times New Roman" w:hAnsi="Times New Roman" w:cs="Times New Roman"/>
          <w:b/>
          <w:sz w:val="24"/>
          <w:szCs w:val="24"/>
        </w:rPr>
        <w:t>………………………………………………………</w:t>
      </w:r>
      <w:r w:rsidR="003A7C3C">
        <w:rPr>
          <w:rFonts w:ascii="Times New Roman" w:hAnsi="Times New Roman" w:cs="Times New Roman"/>
          <w:b/>
          <w:sz w:val="24"/>
          <w:szCs w:val="24"/>
        </w:rPr>
        <w:t xml:space="preserve"> 6</w:t>
      </w:r>
    </w:p>
    <w:p w14:paraId="7927C09D" w14:textId="434E1E58" w:rsidR="00CD0E13" w:rsidRDefault="00CD0E13" w:rsidP="005643A3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EasyGSEA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pathway analysis …………………………………………………… excel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ile</w:t>
      </w:r>
      <w:proofErr w:type="gramEnd"/>
    </w:p>
    <w:p w14:paraId="26EEF102" w14:textId="1F5AC68E" w:rsidR="00CD0E13" w:rsidRPr="00CA066B" w:rsidRDefault="00CD0E13" w:rsidP="005643A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Differentially expressed gene lists ……………………………………………… excel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file</w:t>
      </w:r>
      <w:proofErr w:type="gramEnd"/>
    </w:p>
    <w:p w14:paraId="5449622C" w14:textId="04497498" w:rsidR="005643A3" w:rsidRPr="00CA066B" w:rsidRDefault="005643A3" w:rsidP="005643A3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br w:type="page"/>
      </w:r>
      <w:r w:rsidR="00C01D72" w:rsidRPr="00CA06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1. </w:t>
      </w:r>
      <w:r w:rsidR="000A7CA9" w:rsidRPr="00CA066B">
        <w:rPr>
          <w:rFonts w:ascii="Times New Roman" w:hAnsi="Times New Roman" w:cs="Times New Roman"/>
          <w:b/>
          <w:sz w:val="24"/>
          <w:szCs w:val="24"/>
        </w:rPr>
        <w:t xml:space="preserve">Individual traces for lifespan experiment. </w:t>
      </w:r>
      <w:r w:rsidR="000A7CA9" w:rsidRPr="00CA066B">
        <w:rPr>
          <w:rFonts w:ascii="Times New Roman" w:hAnsi="Times New Roman" w:cs="Times New Roman"/>
          <w:sz w:val="24"/>
          <w:szCs w:val="24"/>
        </w:rPr>
        <w:t xml:space="preserve">Each </w:t>
      </w:r>
      <w:r w:rsidR="000A7CA9">
        <w:rPr>
          <w:rFonts w:ascii="Times New Roman" w:hAnsi="Times New Roman" w:cs="Times New Roman"/>
          <w:sz w:val="24"/>
          <w:szCs w:val="24"/>
        </w:rPr>
        <w:t>trace</w:t>
      </w:r>
      <w:r w:rsidR="000A7CA9" w:rsidRPr="00CA066B">
        <w:rPr>
          <w:rFonts w:ascii="Times New Roman" w:hAnsi="Times New Roman" w:cs="Times New Roman"/>
          <w:sz w:val="24"/>
          <w:szCs w:val="24"/>
        </w:rPr>
        <w:t xml:space="preserve"> represents a lifespan experiment from an independent biological replicate with n=</w:t>
      </w:r>
      <w:r w:rsidR="000A7CA9">
        <w:rPr>
          <w:rFonts w:ascii="Times New Roman" w:hAnsi="Times New Roman" w:cs="Times New Roman"/>
          <w:sz w:val="24"/>
          <w:szCs w:val="24"/>
        </w:rPr>
        <w:t>30-40</w:t>
      </w:r>
      <w:r w:rsidR="000A7CA9" w:rsidRPr="00CA066B">
        <w:rPr>
          <w:rFonts w:ascii="Times New Roman" w:hAnsi="Times New Roman" w:cs="Times New Roman"/>
          <w:sz w:val="24"/>
          <w:szCs w:val="24"/>
        </w:rPr>
        <w:t xml:space="preserve"> animals per group. </w:t>
      </w:r>
      <w:r w:rsidR="000A7CA9">
        <w:rPr>
          <w:rFonts w:ascii="Times New Roman" w:hAnsi="Times New Roman" w:cs="Times New Roman"/>
          <w:sz w:val="24"/>
          <w:szCs w:val="24"/>
        </w:rPr>
        <w:t xml:space="preserve">Lethality was determined by response to a harsh touch with a platinum wire. Animals that did not respond to three repeated touches were considered dead. Worms that crawled off the plate were censored in the analysis. </w:t>
      </w:r>
    </w:p>
    <w:p w14:paraId="1E481172" w14:textId="0C55FFFE" w:rsidR="00021555" w:rsidRPr="00CA066B" w:rsidRDefault="000A7CA9" w:rsidP="00CB5E27">
      <w:pPr>
        <w:spacing w:after="200"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DD87C2" wp14:editId="0A6CD5E2">
            <wp:extent cx="3569970" cy="27139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69970" cy="2713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D205A0" w14:textId="77777777" w:rsidR="00021555" w:rsidRPr="00CA066B" w:rsidRDefault="00021555" w:rsidP="005643A3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D2EA258" w14:textId="77777777" w:rsidR="00511FBD" w:rsidRPr="00CA066B" w:rsidRDefault="00511FBD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116CDEE" w14:textId="3EBE8F1D" w:rsidR="00CB5E27" w:rsidRPr="00CA066B" w:rsidRDefault="00CB5E27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S2. </w:t>
      </w:r>
      <w:r w:rsidR="00201B22">
        <w:rPr>
          <w:rFonts w:ascii="Times New Roman" w:hAnsi="Times New Roman" w:cs="Times New Roman"/>
          <w:b/>
          <w:sz w:val="24"/>
          <w:szCs w:val="24"/>
        </w:rPr>
        <w:t>LC/MS results of sphingolipid levels</w:t>
      </w:r>
      <w:r w:rsidRPr="00CA066B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A066B">
        <w:rPr>
          <w:rFonts w:ascii="Times New Roman" w:hAnsi="Times New Roman" w:cs="Times New Roman"/>
          <w:sz w:val="24"/>
          <w:szCs w:val="24"/>
        </w:rPr>
        <w:t>For experiments,</w:t>
      </w:r>
      <w:r w:rsidR="00201B22">
        <w:rPr>
          <w:rFonts w:ascii="Times New Roman" w:hAnsi="Times New Roman" w:cs="Times New Roman"/>
          <w:sz w:val="24"/>
          <w:szCs w:val="24"/>
        </w:rPr>
        <w:t xml:space="preserve"> L4-stage</w:t>
      </w:r>
      <w:r w:rsidRPr="00CA066B">
        <w:rPr>
          <w:rFonts w:ascii="Times New Roman" w:hAnsi="Times New Roman" w:cs="Times New Roman"/>
          <w:sz w:val="24"/>
          <w:szCs w:val="24"/>
        </w:rPr>
        <w:t xml:space="preserve"> </w:t>
      </w:r>
      <w:r w:rsidR="00201B22">
        <w:rPr>
          <w:rFonts w:ascii="Times New Roman" w:hAnsi="Times New Roman" w:cs="Times New Roman"/>
          <w:sz w:val="24"/>
          <w:szCs w:val="24"/>
        </w:rPr>
        <w:t xml:space="preserve">diploid and tetraploid </w:t>
      </w:r>
      <w:r w:rsidRPr="00CA066B">
        <w:rPr>
          <w:rFonts w:ascii="Times New Roman" w:hAnsi="Times New Roman" w:cs="Times New Roman"/>
          <w:sz w:val="24"/>
          <w:szCs w:val="24"/>
        </w:rPr>
        <w:t>nematodes were washed off plates, rinsed, and allowed to clear their guts, then</w:t>
      </w:r>
      <w:r w:rsidR="00201B22">
        <w:rPr>
          <w:rFonts w:ascii="Times New Roman" w:hAnsi="Times New Roman" w:cs="Times New Roman"/>
          <w:sz w:val="24"/>
          <w:szCs w:val="24"/>
        </w:rPr>
        <w:t xml:space="preserve"> centrifuged at 2200 x g for 2 min to pellet the worms.  The worms were then resuspended in 1 mL Tissue Homogenization Buffer A (0.25M sucrose, 25 mM </w:t>
      </w:r>
      <w:proofErr w:type="spellStart"/>
      <w:r w:rsidR="00201B22">
        <w:rPr>
          <w:rFonts w:ascii="Times New Roman" w:hAnsi="Times New Roman" w:cs="Times New Roman"/>
          <w:sz w:val="24"/>
          <w:szCs w:val="24"/>
        </w:rPr>
        <w:t>KCl</w:t>
      </w:r>
      <w:proofErr w:type="spellEnd"/>
      <w:r w:rsidR="00201B22">
        <w:rPr>
          <w:rFonts w:ascii="Times New Roman" w:hAnsi="Times New Roman" w:cs="Times New Roman"/>
          <w:sz w:val="24"/>
          <w:szCs w:val="24"/>
        </w:rPr>
        <w:t xml:space="preserve">, 50 mM </w:t>
      </w:r>
      <w:proofErr w:type="spellStart"/>
      <w:r w:rsidR="00201B22">
        <w:rPr>
          <w:rFonts w:ascii="Times New Roman" w:hAnsi="Times New Roman" w:cs="Times New Roman"/>
          <w:sz w:val="24"/>
          <w:szCs w:val="24"/>
        </w:rPr>
        <w:t>Tris.HCl</w:t>
      </w:r>
      <w:proofErr w:type="spellEnd"/>
      <w:r w:rsidR="00201B22">
        <w:rPr>
          <w:rFonts w:ascii="Times New Roman" w:hAnsi="Times New Roman" w:cs="Times New Roman"/>
          <w:sz w:val="24"/>
          <w:szCs w:val="24"/>
        </w:rPr>
        <w:t xml:space="preserve">, 0.5 mM EDTA, pH 7.4) and lysed using a Q55 </w:t>
      </w:r>
      <w:proofErr w:type="spellStart"/>
      <w:r w:rsidR="00201B22">
        <w:rPr>
          <w:rFonts w:ascii="Times New Roman" w:hAnsi="Times New Roman" w:cs="Times New Roman"/>
          <w:sz w:val="24"/>
          <w:szCs w:val="24"/>
        </w:rPr>
        <w:t>Sonicator</w:t>
      </w:r>
      <w:proofErr w:type="spellEnd"/>
      <w:r w:rsidR="00201B22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201B22">
        <w:rPr>
          <w:rFonts w:ascii="Times New Roman" w:hAnsi="Times New Roman" w:cs="Times New Roman"/>
          <w:sz w:val="24"/>
          <w:szCs w:val="24"/>
        </w:rPr>
        <w:t>Qsonica</w:t>
      </w:r>
      <w:proofErr w:type="spellEnd"/>
      <w:r w:rsidR="00201B22">
        <w:rPr>
          <w:rFonts w:ascii="Times New Roman" w:hAnsi="Times New Roman" w:cs="Times New Roman"/>
          <w:sz w:val="24"/>
          <w:szCs w:val="24"/>
        </w:rPr>
        <w:t xml:space="preserve"> LLC, Newtown, CT</w:t>
      </w:r>
      <w:r w:rsidR="00340D9F">
        <w:rPr>
          <w:rFonts w:ascii="Times New Roman" w:hAnsi="Times New Roman" w:cs="Times New Roman"/>
          <w:sz w:val="24"/>
          <w:szCs w:val="24"/>
        </w:rPr>
        <w:t>, USA</w:t>
      </w:r>
      <w:r w:rsidR="00201B22">
        <w:rPr>
          <w:rFonts w:ascii="Times New Roman" w:hAnsi="Times New Roman" w:cs="Times New Roman"/>
          <w:sz w:val="24"/>
          <w:szCs w:val="24"/>
        </w:rPr>
        <w:t>).  The worms were sonicated 10 times</w:t>
      </w:r>
      <w:r w:rsidR="00340D9F">
        <w:rPr>
          <w:rFonts w:ascii="Times New Roman" w:hAnsi="Times New Roman" w:cs="Times New Roman"/>
          <w:sz w:val="24"/>
          <w:szCs w:val="24"/>
        </w:rPr>
        <w:t xml:space="preserve"> on ice, 40% power for 30 seconds followed by &gt;2 min rest for each cycle. The protein content in the resulting lysate was determined using the Pierce BCA Assay (</w:t>
      </w:r>
      <w:proofErr w:type="spellStart"/>
      <w:r w:rsidR="00340D9F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="00340D9F">
        <w:rPr>
          <w:rFonts w:ascii="Times New Roman" w:hAnsi="Times New Roman" w:cs="Times New Roman"/>
          <w:sz w:val="24"/>
          <w:szCs w:val="24"/>
        </w:rPr>
        <w:t xml:space="preserve"> Scientific, Waltham, MA, USA). Protein content ranged from 2.6-4.3 mg/ml. Samples were then flash-frozen and stored at -80°C until they were submitted to the Medical University of South Carolina </w:t>
      </w:r>
      <w:proofErr w:type="spellStart"/>
      <w:r w:rsidR="00340D9F">
        <w:rPr>
          <w:rFonts w:ascii="Times New Roman" w:hAnsi="Times New Roman" w:cs="Times New Roman"/>
          <w:sz w:val="24"/>
          <w:szCs w:val="24"/>
        </w:rPr>
        <w:t>Lipidomics</w:t>
      </w:r>
      <w:proofErr w:type="spellEnd"/>
      <w:r w:rsidR="00340D9F">
        <w:rPr>
          <w:rFonts w:ascii="Times New Roman" w:hAnsi="Times New Roman" w:cs="Times New Roman"/>
          <w:sz w:val="24"/>
          <w:szCs w:val="24"/>
        </w:rPr>
        <w:t xml:space="preserve"> Core Facility, where the lipids were extracted with </w:t>
      </w:r>
      <w:proofErr w:type="spellStart"/>
      <w:proofErr w:type="gramStart"/>
      <w:r w:rsidR="00340D9F">
        <w:rPr>
          <w:rFonts w:ascii="Times New Roman" w:hAnsi="Times New Roman" w:cs="Times New Roman"/>
          <w:sz w:val="24"/>
          <w:szCs w:val="24"/>
        </w:rPr>
        <w:t>isopropanol:water</w:t>
      </w:r>
      <w:proofErr w:type="gramEnd"/>
      <w:r w:rsidR="00340D9F">
        <w:rPr>
          <w:rFonts w:ascii="Times New Roman" w:hAnsi="Times New Roman" w:cs="Times New Roman"/>
          <w:sz w:val="24"/>
          <w:szCs w:val="24"/>
        </w:rPr>
        <w:t>:ethyl</w:t>
      </w:r>
      <w:proofErr w:type="spellEnd"/>
      <w:r w:rsidR="00340D9F">
        <w:rPr>
          <w:rFonts w:ascii="Times New Roman" w:hAnsi="Times New Roman" w:cs="Times New Roman"/>
          <w:sz w:val="24"/>
          <w:szCs w:val="24"/>
        </w:rPr>
        <w:t xml:space="preserve"> acetate (30:10:60 v:v:v). The individual lipid species were quantified by LC/MS as previously described</w:t>
      </w:r>
      <w:r w:rsidR="00340D9F">
        <w:rPr>
          <w:rFonts w:ascii="Times New Roman" w:hAnsi="Times New Roman" w:cs="Times New Roman"/>
          <w:sz w:val="24"/>
          <w:szCs w:val="24"/>
        </w:rPr>
        <w:fldChar w:fldCharType="begin"/>
      </w:r>
      <w:r w:rsidR="00340D9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ielawski&lt;/Author&gt;&lt;Year&gt;2006&lt;/Year&gt;&lt;RecNum&gt;417&lt;/RecNum&gt;&lt;DisplayText&gt;&lt;style face="italic superscript"&gt;1&lt;/style&gt;&lt;/DisplayText&gt;&lt;record&gt;&lt;rec-number&gt;417&lt;/rec-number&gt;&lt;foreign-keys&gt;&lt;key app="EN" db-id="s2wfx59px5adezea9faxrae72xpz9xpeexpx" timestamp="1682954857"&gt;417&lt;/key&gt;&lt;/foreign-keys&gt;&lt;ref-type name="Journal Article"&gt;17&lt;/ref-type&gt;&lt;contributors&gt;&lt;authors&gt;&lt;author&gt;Bielawski, J.&lt;/author&gt;&lt;author&gt;Szulc, Z. M.&lt;/author&gt;&lt;author&gt;Hannun, Y. A.&lt;/author&gt;&lt;author&gt;Bielawska, A.&lt;/author&gt;&lt;/authors&gt;&lt;/contributors&gt;&lt;auth-address&gt;Lipidomics Core, Department of Biochemistry and Molecular Biology and Hollings Cancer Center, Medical University of South Carolina, Charleston, SC 29425, USA. bielawsk@musc.edu&lt;/auth-address&gt;&lt;titles&gt;&lt;title&gt;Simultaneous quantitative analysis of bioactive sphingolipids by high-performance liquid chromatography-tandem mass spectrometry&lt;/title&gt;&lt;secondary-title&gt;Methods&lt;/secondary-title&gt;&lt;/titles&gt;&lt;periodical&gt;&lt;full-title&gt;Methods&lt;/full-title&gt;&lt;/periodical&gt;&lt;pages&gt;82-91&lt;/pages&gt;&lt;volume&gt;39&lt;/volume&gt;&lt;number&gt;2&lt;/number&gt;&lt;edition&gt;2006/07/11&lt;/edition&gt;&lt;keywords&gt;&lt;keyword&gt;Animals&lt;/keyword&gt;&lt;keyword&gt;Automation&lt;/keyword&gt;&lt;keyword&gt;Calibration&lt;/keyword&gt;&lt;keyword&gt;Carbon Isotopes&lt;/keyword&gt;&lt;keyword&gt;Chromatography, High Pressure Liquid/*methods&lt;/keyword&gt;&lt;keyword&gt;Mass Spectrometry/*methods&lt;/keyword&gt;&lt;keyword&gt;Sensitivity and Specificity&lt;/keyword&gt;&lt;keyword&gt;Solvents&lt;/keyword&gt;&lt;keyword&gt;Spectrometry, Mass, Electrospray Ionization&lt;/keyword&gt;&lt;keyword&gt;Sphingolipids/*analysis/chemistry/isolation &amp;amp; purification&lt;/keyword&gt;&lt;keyword&gt;Terminology as Topic&lt;/keyword&gt;&lt;/keywords&gt;&lt;dates&gt;&lt;year&gt;2006&lt;/year&gt;&lt;pub-dates&gt;&lt;date&gt;Jun&lt;/date&gt;&lt;/pub-dates&gt;&lt;/dates&gt;&lt;isbn&gt;1046-2023 (Print)&amp;#xD;1046-2023&lt;/isbn&gt;&lt;accession-num&gt;16828308&lt;/accession-num&gt;&lt;urls&gt;&lt;/urls&gt;&lt;electronic-resource-num&gt;10.1016/j.ymeth.2006.05.004&lt;/electronic-resource-num&gt;&lt;remote-database-provider&gt;NLM&lt;/remote-database-provider&gt;&lt;language&gt;eng&lt;/language&gt;&lt;/record&gt;&lt;/Cite&gt;&lt;/EndNote&gt;</w:instrText>
      </w:r>
      <w:r w:rsidR="00340D9F">
        <w:rPr>
          <w:rFonts w:ascii="Times New Roman" w:hAnsi="Times New Roman" w:cs="Times New Roman"/>
          <w:sz w:val="24"/>
          <w:szCs w:val="24"/>
        </w:rPr>
        <w:fldChar w:fldCharType="separate"/>
      </w:r>
      <w:r w:rsidR="00340D9F" w:rsidRPr="00340D9F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1</w:t>
      </w:r>
      <w:r w:rsidR="00340D9F">
        <w:rPr>
          <w:rFonts w:ascii="Times New Roman" w:hAnsi="Times New Roman" w:cs="Times New Roman"/>
          <w:sz w:val="24"/>
          <w:szCs w:val="24"/>
        </w:rPr>
        <w:fldChar w:fldCharType="end"/>
      </w:r>
      <w:r w:rsidR="00340D9F">
        <w:rPr>
          <w:rFonts w:ascii="Times New Roman" w:hAnsi="Times New Roman" w:cs="Times New Roman"/>
          <w:sz w:val="24"/>
          <w:szCs w:val="24"/>
        </w:rPr>
        <w:t xml:space="preserve">. </w:t>
      </w:r>
      <w:r w:rsidR="0008777E">
        <w:rPr>
          <w:rFonts w:ascii="Times New Roman" w:hAnsi="Times New Roman" w:cs="Times New Roman"/>
          <w:sz w:val="24"/>
          <w:szCs w:val="24"/>
        </w:rPr>
        <w:t>Asterisks represent significance between diploid and tetraploid in two-way ANOVA with Bonferroni-corrected multiple comparisons: *, p&lt;0.05; **, p&lt;0.01; ****, p&lt;0.0001.</w:t>
      </w:r>
    </w:p>
    <w:p w14:paraId="72E6F3A2" w14:textId="0B4AD5D7" w:rsidR="00CB5E27" w:rsidRPr="00CA066B" w:rsidRDefault="0008777E" w:rsidP="00CB5E27">
      <w:pPr>
        <w:spacing w:after="160" w:line="259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72328A3C" wp14:editId="23D05B49">
            <wp:extent cx="5939790" cy="4520565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520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B5E27" w:rsidRPr="00CA066B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F1E4AC2" w14:textId="1814714D" w:rsidR="000F50B8" w:rsidRPr="00CA066B" w:rsidRDefault="0008777E" w:rsidP="0008777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CA066B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rincipal Component Analysis</w:t>
      </w:r>
      <w:r w:rsidR="00DB36CD">
        <w:rPr>
          <w:rFonts w:ascii="Times New Roman" w:hAnsi="Times New Roman" w:cs="Times New Roman"/>
          <w:b/>
          <w:sz w:val="24"/>
          <w:szCs w:val="24"/>
        </w:rPr>
        <w:t xml:space="preserve"> 2D plot</w:t>
      </w:r>
      <w:r w:rsidRPr="00CA066B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B36CD">
        <w:rPr>
          <w:rFonts w:ascii="Times New Roman" w:hAnsi="Times New Roman" w:cs="Times New Roman"/>
          <w:bCs/>
          <w:sz w:val="24"/>
          <w:szCs w:val="24"/>
        </w:rPr>
        <w:t xml:space="preserve">For experiments, RNA was isolated from L4 stage worms exposed to vehicle (diploid and tetraploid, 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Dipl_CTRL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Tetra_CTRL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>), 5 µM cisplatin (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Dipl_CIS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Tetra_CIS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>), or 5 µM doxorubicin (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Dipl_DOX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Tetra_DOX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 xml:space="preserve">). The numbers on the plot (1, 2, and 3) reflect the biological replicate for that data point. Principal component analysis was performed by </w:t>
      </w:r>
      <w:proofErr w:type="spellStart"/>
      <w:r w:rsidR="00DB36CD">
        <w:rPr>
          <w:rFonts w:ascii="Times New Roman" w:hAnsi="Times New Roman" w:cs="Times New Roman"/>
          <w:bCs/>
          <w:sz w:val="24"/>
          <w:szCs w:val="24"/>
        </w:rPr>
        <w:t>Novogene</w:t>
      </w:r>
      <w:proofErr w:type="spellEnd"/>
      <w:r w:rsidR="00DB36CD">
        <w:rPr>
          <w:rFonts w:ascii="Times New Roman" w:hAnsi="Times New Roman" w:cs="Times New Roman"/>
          <w:bCs/>
          <w:sz w:val="24"/>
          <w:szCs w:val="24"/>
        </w:rPr>
        <w:t xml:space="preserve"> (Sacramento, CA, USA) to check for inter-sample and inter-group variability. 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3D8433A8" wp14:editId="4BD99B65">
            <wp:extent cx="5918352" cy="5918352"/>
            <wp:effectExtent l="0" t="0" r="6350" b="635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762" cy="59387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0ADAF2" w14:textId="77777777" w:rsidR="0008777E" w:rsidRDefault="0008777E">
      <w:pPr>
        <w:spacing w:after="160" w:line="259" w:lineRule="auto"/>
        <w:rPr>
          <w:rFonts w:ascii="Times New Roman" w:hAnsi="Times New Roman" w:cs="Times New Roman"/>
          <w:b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826D570" w14:textId="314CFC50" w:rsidR="007E196C" w:rsidRPr="00CA066B" w:rsidRDefault="007E196C" w:rsidP="007E196C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References </w:t>
      </w:r>
    </w:p>
    <w:p w14:paraId="74D6DECF" w14:textId="77777777" w:rsidR="007E196C" w:rsidRPr="00CA066B" w:rsidRDefault="007E196C" w:rsidP="007E196C">
      <w:pPr>
        <w:pStyle w:val="EndNoteBibliography"/>
        <w:ind w:left="720" w:hanging="720"/>
        <w:rPr>
          <w:rFonts w:ascii="Times New Roman" w:hAnsi="Times New Roman" w:cs="Times New Roman"/>
          <w:b/>
          <w:sz w:val="24"/>
          <w:szCs w:val="24"/>
        </w:rPr>
      </w:pPr>
    </w:p>
    <w:p w14:paraId="4F2B49EC" w14:textId="77777777" w:rsidR="0008777E" w:rsidRPr="0008777E" w:rsidRDefault="007E196C" w:rsidP="0008777E">
      <w:pPr>
        <w:pStyle w:val="EndNoteBibliography"/>
        <w:ind w:left="720" w:hanging="720"/>
      </w:pPr>
      <w:r w:rsidRPr="00CA066B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CA066B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CA066B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08777E" w:rsidRPr="0008777E">
        <w:t xml:space="preserve">[1] Bielawski, J., Szulc, Z. M., Hannun, Y. A., and Bielawska, A. (2006) Simultaneous quantitative analysis of bioactive sphingolipids by high-performance liquid chromatography-tandem mass spectrometry, </w:t>
      </w:r>
      <w:r w:rsidR="0008777E" w:rsidRPr="0008777E">
        <w:rPr>
          <w:i/>
        </w:rPr>
        <w:t>Methods</w:t>
      </w:r>
      <w:r w:rsidR="0008777E" w:rsidRPr="0008777E">
        <w:t xml:space="preserve"> </w:t>
      </w:r>
      <w:r w:rsidR="0008777E" w:rsidRPr="0008777E">
        <w:rPr>
          <w:i/>
        </w:rPr>
        <w:t>39</w:t>
      </w:r>
      <w:r w:rsidR="0008777E" w:rsidRPr="0008777E">
        <w:t>, 82-91.</w:t>
      </w:r>
    </w:p>
    <w:p w14:paraId="055541F6" w14:textId="0743CD65" w:rsidR="007E196C" w:rsidRPr="00CA066B" w:rsidRDefault="007E196C" w:rsidP="007E196C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CA066B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32D025FB" w14:textId="5910F2F8" w:rsidR="00BB2155" w:rsidRPr="00CA066B" w:rsidRDefault="00BB2155" w:rsidP="005643A3">
      <w:pPr>
        <w:spacing w:after="200" w:line="276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BB2155" w:rsidRPr="00CA06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43C7A3" w14:textId="77777777" w:rsidR="00BC0F8F" w:rsidRDefault="00BC0F8F" w:rsidP="00CA066B">
      <w:r>
        <w:separator/>
      </w:r>
    </w:p>
  </w:endnote>
  <w:endnote w:type="continuationSeparator" w:id="0">
    <w:p w14:paraId="0AE29DAD" w14:textId="77777777" w:rsidR="00BC0F8F" w:rsidRDefault="00BC0F8F" w:rsidP="00CA06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7210C6" w14:textId="77777777" w:rsidR="00BC0F8F" w:rsidRDefault="00BC0F8F" w:rsidP="00CA066B">
      <w:r>
        <w:separator/>
      </w:r>
    </w:p>
  </w:footnote>
  <w:footnote w:type="continuationSeparator" w:id="0">
    <w:p w14:paraId="0D04CE6E" w14:textId="77777777" w:rsidR="00BC0F8F" w:rsidRDefault="00BC0F8F" w:rsidP="00CA066B">
      <w:r>
        <w:continuationSeparator/>
      </w:r>
    </w:p>
  </w:footnote>
  <w:footnote w:id="1">
    <w:p w14:paraId="23D435F7" w14:textId="77777777" w:rsidR="00CA066B" w:rsidRPr="005733CB" w:rsidRDefault="00CA066B" w:rsidP="00CA066B">
      <w:pPr>
        <w:pStyle w:val="FootnoteText"/>
        <w:rPr>
          <w:rFonts w:ascii="Times New Roman" w:hAnsi="Times New Roman" w:cs="Times New Roman"/>
        </w:rPr>
      </w:pPr>
      <w:r w:rsidRPr="005733CB">
        <w:rPr>
          <w:rStyle w:val="FootnoteReference"/>
          <w:rFonts w:ascii="Times New Roman" w:hAnsi="Times New Roman" w:cs="Times New Roman"/>
        </w:rPr>
        <w:footnoteRef/>
      </w:r>
      <w:r w:rsidRPr="005733CB">
        <w:rPr>
          <w:rFonts w:ascii="Times New Roman" w:hAnsi="Times New Roman" w:cs="Times New Roman"/>
        </w:rPr>
        <w:t xml:space="preserve"> Department of Biochemistry and Molecular Biology; College of Medicine; Medical University of South Carolina, Charleston, South Carolina, 29425; United States of America</w:t>
      </w:r>
    </w:p>
  </w:footnote>
  <w:footnote w:id="2">
    <w:p w14:paraId="1F270D30" w14:textId="77777777" w:rsidR="00CA066B" w:rsidRPr="005733CB" w:rsidRDefault="00CA066B" w:rsidP="00CA066B">
      <w:pPr>
        <w:pStyle w:val="FootnoteText"/>
        <w:rPr>
          <w:rFonts w:ascii="Times New Roman" w:hAnsi="Times New Roman" w:cs="Times New Roman"/>
        </w:rPr>
      </w:pPr>
      <w:r w:rsidRPr="005733CB">
        <w:rPr>
          <w:rStyle w:val="FootnoteReference"/>
          <w:rFonts w:ascii="Times New Roman" w:hAnsi="Times New Roman" w:cs="Times New Roman"/>
        </w:rPr>
        <w:footnoteRef/>
      </w:r>
      <w:r w:rsidRPr="005733CB">
        <w:rPr>
          <w:rFonts w:ascii="Times New Roman" w:hAnsi="Times New Roman" w:cs="Times New Roman"/>
        </w:rPr>
        <w:t xml:space="preserve"> Department of Microbiology and Immunology; College of Medicine; Medical University of South Carolina, Charleston, South Carolina, 29425; United States of America</w:t>
      </w:r>
    </w:p>
  </w:footnote>
  <w:footnote w:id="3">
    <w:p w14:paraId="3831B6B7" w14:textId="77777777" w:rsidR="00CA066B" w:rsidRPr="005733CB" w:rsidRDefault="00CA066B" w:rsidP="00CA066B">
      <w:pPr>
        <w:pStyle w:val="FootnoteText"/>
        <w:rPr>
          <w:rFonts w:ascii="Times New Roman" w:hAnsi="Times New Roman" w:cs="Times New Roman"/>
        </w:rPr>
      </w:pPr>
      <w:r w:rsidRPr="005733CB">
        <w:rPr>
          <w:rStyle w:val="FootnoteReference"/>
          <w:rFonts w:ascii="Times New Roman" w:hAnsi="Times New Roman" w:cs="Times New Roman"/>
        </w:rPr>
        <w:footnoteRef/>
      </w:r>
      <w:r w:rsidRPr="005733CB">
        <w:rPr>
          <w:rFonts w:ascii="Times New Roman" w:hAnsi="Times New Roman" w:cs="Times New Roman"/>
        </w:rPr>
        <w:t xml:space="preserve"> Department of Biology; College of Arts and Sciences; University of North Carolina, Chapel Hill, North Carolina, 27599; United States of America</w:t>
      </w:r>
    </w:p>
    <w:p w14:paraId="663B60DF" w14:textId="77777777" w:rsidR="00CA066B" w:rsidRDefault="00CA066B" w:rsidP="00CA066B">
      <w:pPr>
        <w:pStyle w:val="FootnoteText"/>
        <w:rPr>
          <w:rFonts w:ascii="Times New Roman" w:hAnsi="Times New Roman" w:cs="Times New Roman"/>
        </w:rPr>
      </w:pPr>
      <w:r w:rsidRPr="005733CB">
        <w:rPr>
          <w:rFonts w:ascii="Times New Roman" w:hAnsi="Times New Roman" w:cs="Times New Roman"/>
        </w:rPr>
        <w:t xml:space="preserve">*Correspondence: </w:t>
      </w:r>
      <w:hyperlink r:id="rId1" w:history="1">
        <w:r w:rsidRPr="0053610C">
          <w:rPr>
            <w:rStyle w:val="Hyperlink"/>
            <w:rFonts w:ascii="Times New Roman" w:hAnsi="Times New Roman" w:cs="Times New Roman"/>
          </w:rPr>
          <w:t>hartmanj@musc.edu</w:t>
        </w:r>
      </w:hyperlink>
    </w:p>
    <w:p w14:paraId="0F00356A" w14:textId="77777777" w:rsidR="00CA066B" w:rsidRPr="00307AEB" w:rsidRDefault="00CA066B" w:rsidP="00CA066B">
      <w:pPr>
        <w:pStyle w:val="FootnoteText"/>
        <w:rPr>
          <w:rFonts w:ascii="Times New Roman" w:hAnsi="Times New Roman" w:cs="Times New Roman"/>
        </w:rPr>
      </w:pPr>
      <w:r w:rsidRPr="00307AEB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</w:rPr>
        <w:t>Equal contribution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36F72"/>
    <w:multiLevelType w:val="hybridMultilevel"/>
    <w:tmpl w:val="ABBA9160"/>
    <w:lvl w:ilvl="0" w:tplc="42F0683E">
      <w:start w:val="1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869154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wfx59px5adezea9faxrae72xpz9xpeexpx&quot;&gt;My EndNote Library&lt;record-ids&gt;&lt;item&gt;417&lt;/item&gt;&lt;/record-ids&gt;&lt;/item&gt;&lt;/Libraries&gt;"/>
  </w:docVars>
  <w:rsids>
    <w:rsidRoot w:val="00CC5DD3"/>
    <w:rsid w:val="00000655"/>
    <w:rsid w:val="00000949"/>
    <w:rsid w:val="00002BE1"/>
    <w:rsid w:val="0002047D"/>
    <w:rsid w:val="00021555"/>
    <w:rsid w:val="00022B61"/>
    <w:rsid w:val="00032AFE"/>
    <w:rsid w:val="00034CF9"/>
    <w:rsid w:val="000352A9"/>
    <w:rsid w:val="00043278"/>
    <w:rsid w:val="000435D7"/>
    <w:rsid w:val="00045362"/>
    <w:rsid w:val="000509D6"/>
    <w:rsid w:val="000531D3"/>
    <w:rsid w:val="000613FA"/>
    <w:rsid w:val="00062748"/>
    <w:rsid w:val="00070598"/>
    <w:rsid w:val="00085D20"/>
    <w:rsid w:val="00085ECC"/>
    <w:rsid w:val="0008777E"/>
    <w:rsid w:val="00093099"/>
    <w:rsid w:val="000A28C2"/>
    <w:rsid w:val="000A3127"/>
    <w:rsid w:val="000A7CA9"/>
    <w:rsid w:val="000B2BBF"/>
    <w:rsid w:val="000B490D"/>
    <w:rsid w:val="000B636D"/>
    <w:rsid w:val="000C4050"/>
    <w:rsid w:val="000D5AAE"/>
    <w:rsid w:val="000F1BF9"/>
    <w:rsid w:val="000F50B8"/>
    <w:rsid w:val="000F62EE"/>
    <w:rsid w:val="001038DF"/>
    <w:rsid w:val="00104406"/>
    <w:rsid w:val="00140671"/>
    <w:rsid w:val="00150C4A"/>
    <w:rsid w:val="00151A88"/>
    <w:rsid w:val="00152DB1"/>
    <w:rsid w:val="00160234"/>
    <w:rsid w:val="001603D9"/>
    <w:rsid w:val="00164F72"/>
    <w:rsid w:val="00173E3E"/>
    <w:rsid w:val="00180770"/>
    <w:rsid w:val="001820F2"/>
    <w:rsid w:val="001946D5"/>
    <w:rsid w:val="001A407A"/>
    <w:rsid w:val="001A731E"/>
    <w:rsid w:val="001B0076"/>
    <w:rsid w:val="001B3E34"/>
    <w:rsid w:val="001D537F"/>
    <w:rsid w:val="001D6758"/>
    <w:rsid w:val="001D6C73"/>
    <w:rsid w:val="001E0B76"/>
    <w:rsid w:val="001E1551"/>
    <w:rsid w:val="00201B22"/>
    <w:rsid w:val="00205998"/>
    <w:rsid w:val="002076F0"/>
    <w:rsid w:val="00215186"/>
    <w:rsid w:val="00220489"/>
    <w:rsid w:val="00223935"/>
    <w:rsid w:val="00226490"/>
    <w:rsid w:val="00230DF3"/>
    <w:rsid w:val="00233856"/>
    <w:rsid w:val="002529D7"/>
    <w:rsid w:val="0025319B"/>
    <w:rsid w:val="00255B64"/>
    <w:rsid w:val="00261BD3"/>
    <w:rsid w:val="0026309A"/>
    <w:rsid w:val="00263C39"/>
    <w:rsid w:val="00263D7D"/>
    <w:rsid w:val="00263F09"/>
    <w:rsid w:val="00275330"/>
    <w:rsid w:val="00277E24"/>
    <w:rsid w:val="00282300"/>
    <w:rsid w:val="00284A94"/>
    <w:rsid w:val="00292597"/>
    <w:rsid w:val="002A5A38"/>
    <w:rsid w:val="002C6751"/>
    <w:rsid w:val="002D2460"/>
    <w:rsid w:val="002E2F47"/>
    <w:rsid w:val="002E4EAF"/>
    <w:rsid w:val="002F59E5"/>
    <w:rsid w:val="002F5E5A"/>
    <w:rsid w:val="002F6843"/>
    <w:rsid w:val="003024A8"/>
    <w:rsid w:val="00303CDE"/>
    <w:rsid w:val="00304915"/>
    <w:rsid w:val="003105E5"/>
    <w:rsid w:val="00315265"/>
    <w:rsid w:val="00315A5D"/>
    <w:rsid w:val="003168D1"/>
    <w:rsid w:val="00320CFA"/>
    <w:rsid w:val="003250B6"/>
    <w:rsid w:val="00330D7F"/>
    <w:rsid w:val="003372DE"/>
    <w:rsid w:val="00340D9F"/>
    <w:rsid w:val="00351288"/>
    <w:rsid w:val="003524AE"/>
    <w:rsid w:val="00364994"/>
    <w:rsid w:val="00366989"/>
    <w:rsid w:val="00367824"/>
    <w:rsid w:val="00384875"/>
    <w:rsid w:val="00385F84"/>
    <w:rsid w:val="003961FD"/>
    <w:rsid w:val="003978E7"/>
    <w:rsid w:val="003A1A3D"/>
    <w:rsid w:val="003A5200"/>
    <w:rsid w:val="003A7BCD"/>
    <w:rsid w:val="003A7C3C"/>
    <w:rsid w:val="003B128D"/>
    <w:rsid w:val="003B571F"/>
    <w:rsid w:val="003C31C9"/>
    <w:rsid w:val="003C7710"/>
    <w:rsid w:val="003C7B6E"/>
    <w:rsid w:val="003D5AA8"/>
    <w:rsid w:val="003E4D1A"/>
    <w:rsid w:val="003E708A"/>
    <w:rsid w:val="003F1D1D"/>
    <w:rsid w:val="003F6B4E"/>
    <w:rsid w:val="00402137"/>
    <w:rsid w:val="00412C27"/>
    <w:rsid w:val="00421388"/>
    <w:rsid w:val="0043035E"/>
    <w:rsid w:val="0043305E"/>
    <w:rsid w:val="004359EB"/>
    <w:rsid w:val="00440554"/>
    <w:rsid w:val="00445046"/>
    <w:rsid w:val="00453317"/>
    <w:rsid w:val="0045435B"/>
    <w:rsid w:val="00454A37"/>
    <w:rsid w:val="004825E4"/>
    <w:rsid w:val="00482720"/>
    <w:rsid w:val="004850DB"/>
    <w:rsid w:val="00486FD9"/>
    <w:rsid w:val="0049430A"/>
    <w:rsid w:val="004A6FEF"/>
    <w:rsid w:val="004B0650"/>
    <w:rsid w:val="004E3F98"/>
    <w:rsid w:val="004E5B46"/>
    <w:rsid w:val="004F23AE"/>
    <w:rsid w:val="004F42A9"/>
    <w:rsid w:val="00511FBD"/>
    <w:rsid w:val="00523F8D"/>
    <w:rsid w:val="00531381"/>
    <w:rsid w:val="00546CED"/>
    <w:rsid w:val="00557809"/>
    <w:rsid w:val="00557C71"/>
    <w:rsid w:val="0056425B"/>
    <w:rsid w:val="005643A3"/>
    <w:rsid w:val="005702AF"/>
    <w:rsid w:val="00571225"/>
    <w:rsid w:val="0057735D"/>
    <w:rsid w:val="00585A53"/>
    <w:rsid w:val="005879C0"/>
    <w:rsid w:val="005A0684"/>
    <w:rsid w:val="005B05F0"/>
    <w:rsid w:val="005B2137"/>
    <w:rsid w:val="005B5BA6"/>
    <w:rsid w:val="005B61B9"/>
    <w:rsid w:val="005B72DB"/>
    <w:rsid w:val="005C2511"/>
    <w:rsid w:val="005D2BC3"/>
    <w:rsid w:val="005D435B"/>
    <w:rsid w:val="005E0025"/>
    <w:rsid w:val="005E6818"/>
    <w:rsid w:val="005E78E0"/>
    <w:rsid w:val="005F37EC"/>
    <w:rsid w:val="005F6ED8"/>
    <w:rsid w:val="006027E9"/>
    <w:rsid w:val="00623532"/>
    <w:rsid w:val="00623DE9"/>
    <w:rsid w:val="00625402"/>
    <w:rsid w:val="00627394"/>
    <w:rsid w:val="0064213C"/>
    <w:rsid w:val="00642717"/>
    <w:rsid w:val="00646422"/>
    <w:rsid w:val="00653865"/>
    <w:rsid w:val="00653C5E"/>
    <w:rsid w:val="0067247F"/>
    <w:rsid w:val="00674BF3"/>
    <w:rsid w:val="00683679"/>
    <w:rsid w:val="006910BC"/>
    <w:rsid w:val="00694572"/>
    <w:rsid w:val="00695E2B"/>
    <w:rsid w:val="006A164F"/>
    <w:rsid w:val="006A418D"/>
    <w:rsid w:val="006A5734"/>
    <w:rsid w:val="006A5C05"/>
    <w:rsid w:val="006B2CD9"/>
    <w:rsid w:val="006B7450"/>
    <w:rsid w:val="006C06C7"/>
    <w:rsid w:val="006C08FC"/>
    <w:rsid w:val="006C0A2F"/>
    <w:rsid w:val="006C0C09"/>
    <w:rsid w:val="006C1C6F"/>
    <w:rsid w:val="006C6BDA"/>
    <w:rsid w:val="006D5495"/>
    <w:rsid w:val="006E6BEF"/>
    <w:rsid w:val="007032AC"/>
    <w:rsid w:val="00707A9C"/>
    <w:rsid w:val="00707EF7"/>
    <w:rsid w:val="0071054E"/>
    <w:rsid w:val="0071666D"/>
    <w:rsid w:val="00716BE5"/>
    <w:rsid w:val="00726DC0"/>
    <w:rsid w:val="00736045"/>
    <w:rsid w:val="007438B4"/>
    <w:rsid w:val="00744A06"/>
    <w:rsid w:val="00751C4F"/>
    <w:rsid w:val="00752FB7"/>
    <w:rsid w:val="0076218E"/>
    <w:rsid w:val="0076317C"/>
    <w:rsid w:val="00763429"/>
    <w:rsid w:val="0076454D"/>
    <w:rsid w:val="00770392"/>
    <w:rsid w:val="007921BF"/>
    <w:rsid w:val="007963C5"/>
    <w:rsid w:val="007B21D4"/>
    <w:rsid w:val="007B2B16"/>
    <w:rsid w:val="007C049F"/>
    <w:rsid w:val="007C3687"/>
    <w:rsid w:val="007C5A44"/>
    <w:rsid w:val="007D35C3"/>
    <w:rsid w:val="007E196C"/>
    <w:rsid w:val="007E330C"/>
    <w:rsid w:val="007E43FB"/>
    <w:rsid w:val="007E772D"/>
    <w:rsid w:val="008020C2"/>
    <w:rsid w:val="00807499"/>
    <w:rsid w:val="00815CE5"/>
    <w:rsid w:val="008178C8"/>
    <w:rsid w:val="00817CB8"/>
    <w:rsid w:val="00817FF0"/>
    <w:rsid w:val="00831AA6"/>
    <w:rsid w:val="00850219"/>
    <w:rsid w:val="00853151"/>
    <w:rsid w:val="00866BE3"/>
    <w:rsid w:val="00881D25"/>
    <w:rsid w:val="008858E7"/>
    <w:rsid w:val="008A3C61"/>
    <w:rsid w:val="008B563A"/>
    <w:rsid w:val="008B75F0"/>
    <w:rsid w:val="008B7A67"/>
    <w:rsid w:val="008C02FB"/>
    <w:rsid w:val="008C0B21"/>
    <w:rsid w:val="008C343E"/>
    <w:rsid w:val="008C4421"/>
    <w:rsid w:val="008C537E"/>
    <w:rsid w:val="008C5463"/>
    <w:rsid w:val="008C6592"/>
    <w:rsid w:val="008D4BE9"/>
    <w:rsid w:val="008E3B11"/>
    <w:rsid w:val="008E40A0"/>
    <w:rsid w:val="00907083"/>
    <w:rsid w:val="00910B40"/>
    <w:rsid w:val="0091469A"/>
    <w:rsid w:val="0092247C"/>
    <w:rsid w:val="009268D6"/>
    <w:rsid w:val="00940DEB"/>
    <w:rsid w:val="00945A8D"/>
    <w:rsid w:val="0095245A"/>
    <w:rsid w:val="00952FE4"/>
    <w:rsid w:val="009555B4"/>
    <w:rsid w:val="00956D4B"/>
    <w:rsid w:val="009649E1"/>
    <w:rsid w:val="00976AEA"/>
    <w:rsid w:val="0098409F"/>
    <w:rsid w:val="00985419"/>
    <w:rsid w:val="00995EF4"/>
    <w:rsid w:val="009A7089"/>
    <w:rsid w:val="009C12B4"/>
    <w:rsid w:val="009C402A"/>
    <w:rsid w:val="009C4FB1"/>
    <w:rsid w:val="009C6F12"/>
    <w:rsid w:val="009E235B"/>
    <w:rsid w:val="009E53AE"/>
    <w:rsid w:val="009E6FDC"/>
    <w:rsid w:val="00A02D38"/>
    <w:rsid w:val="00A034DC"/>
    <w:rsid w:val="00A05F2B"/>
    <w:rsid w:val="00A0722D"/>
    <w:rsid w:val="00A20960"/>
    <w:rsid w:val="00A20FD9"/>
    <w:rsid w:val="00A241BA"/>
    <w:rsid w:val="00A3469D"/>
    <w:rsid w:val="00A35DDC"/>
    <w:rsid w:val="00A37CF4"/>
    <w:rsid w:val="00A4152E"/>
    <w:rsid w:val="00A444BF"/>
    <w:rsid w:val="00A52019"/>
    <w:rsid w:val="00A52FEE"/>
    <w:rsid w:val="00A53839"/>
    <w:rsid w:val="00A55070"/>
    <w:rsid w:val="00A6058E"/>
    <w:rsid w:val="00A76BC6"/>
    <w:rsid w:val="00A921A7"/>
    <w:rsid w:val="00AB18DA"/>
    <w:rsid w:val="00AB2DE8"/>
    <w:rsid w:val="00AB48FF"/>
    <w:rsid w:val="00AB60F5"/>
    <w:rsid w:val="00AB7732"/>
    <w:rsid w:val="00AC06CC"/>
    <w:rsid w:val="00AC35C7"/>
    <w:rsid w:val="00AC399F"/>
    <w:rsid w:val="00AC4FB9"/>
    <w:rsid w:val="00AC6542"/>
    <w:rsid w:val="00AD4878"/>
    <w:rsid w:val="00AE2AE0"/>
    <w:rsid w:val="00AF3265"/>
    <w:rsid w:val="00B05B6D"/>
    <w:rsid w:val="00B05F89"/>
    <w:rsid w:val="00B17C69"/>
    <w:rsid w:val="00B2029B"/>
    <w:rsid w:val="00B202DE"/>
    <w:rsid w:val="00B34A55"/>
    <w:rsid w:val="00B36E0A"/>
    <w:rsid w:val="00B43969"/>
    <w:rsid w:val="00B4508E"/>
    <w:rsid w:val="00B5549D"/>
    <w:rsid w:val="00B56EB5"/>
    <w:rsid w:val="00B57432"/>
    <w:rsid w:val="00B66FD4"/>
    <w:rsid w:val="00B729D2"/>
    <w:rsid w:val="00B74239"/>
    <w:rsid w:val="00B750B4"/>
    <w:rsid w:val="00B81D0A"/>
    <w:rsid w:val="00B81E15"/>
    <w:rsid w:val="00B91E60"/>
    <w:rsid w:val="00B93805"/>
    <w:rsid w:val="00B9579D"/>
    <w:rsid w:val="00BA0547"/>
    <w:rsid w:val="00BA1349"/>
    <w:rsid w:val="00BA2EBE"/>
    <w:rsid w:val="00BA4965"/>
    <w:rsid w:val="00BA782E"/>
    <w:rsid w:val="00BB2155"/>
    <w:rsid w:val="00BB4EB3"/>
    <w:rsid w:val="00BC02FE"/>
    <w:rsid w:val="00BC0F8F"/>
    <w:rsid w:val="00BC572F"/>
    <w:rsid w:val="00BD51D6"/>
    <w:rsid w:val="00BE2705"/>
    <w:rsid w:val="00BE5D05"/>
    <w:rsid w:val="00BF5637"/>
    <w:rsid w:val="00C0107B"/>
    <w:rsid w:val="00C01D72"/>
    <w:rsid w:val="00C0647C"/>
    <w:rsid w:val="00C13749"/>
    <w:rsid w:val="00C1496F"/>
    <w:rsid w:val="00C22661"/>
    <w:rsid w:val="00C32390"/>
    <w:rsid w:val="00C3513A"/>
    <w:rsid w:val="00C470C1"/>
    <w:rsid w:val="00C541DD"/>
    <w:rsid w:val="00C62335"/>
    <w:rsid w:val="00C624C0"/>
    <w:rsid w:val="00C64736"/>
    <w:rsid w:val="00C66B55"/>
    <w:rsid w:val="00C71E7A"/>
    <w:rsid w:val="00C72C0C"/>
    <w:rsid w:val="00C72E4A"/>
    <w:rsid w:val="00C763F2"/>
    <w:rsid w:val="00CA066B"/>
    <w:rsid w:val="00CA0AFD"/>
    <w:rsid w:val="00CA0C0B"/>
    <w:rsid w:val="00CA18D7"/>
    <w:rsid w:val="00CA47FB"/>
    <w:rsid w:val="00CA6836"/>
    <w:rsid w:val="00CA711D"/>
    <w:rsid w:val="00CB0445"/>
    <w:rsid w:val="00CB1122"/>
    <w:rsid w:val="00CB5E27"/>
    <w:rsid w:val="00CC4001"/>
    <w:rsid w:val="00CC5DD3"/>
    <w:rsid w:val="00CC7C8D"/>
    <w:rsid w:val="00CD0E13"/>
    <w:rsid w:val="00CD4D6F"/>
    <w:rsid w:val="00CD76C7"/>
    <w:rsid w:val="00CF1DF8"/>
    <w:rsid w:val="00CF3103"/>
    <w:rsid w:val="00D10D15"/>
    <w:rsid w:val="00D11C4D"/>
    <w:rsid w:val="00D12DF8"/>
    <w:rsid w:val="00D165E0"/>
    <w:rsid w:val="00D26CBA"/>
    <w:rsid w:val="00D54F4B"/>
    <w:rsid w:val="00D65C8F"/>
    <w:rsid w:val="00D668C2"/>
    <w:rsid w:val="00D85517"/>
    <w:rsid w:val="00D858ED"/>
    <w:rsid w:val="00D86A16"/>
    <w:rsid w:val="00D97963"/>
    <w:rsid w:val="00DA46EF"/>
    <w:rsid w:val="00DA5DCD"/>
    <w:rsid w:val="00DB36CD"/>
    <w:rsid w:val="00DB6308"/>
    <w:rsid w:val="00DC15BA"/>
    <w:rsid w:val="00DC4B5C"/>
    <w:rsid w:val="00DC6E03"/>
    <w:rsid w:val="00DD2C02"/>
    <w:rsid w:val="00DD3E35"/>
    <w:rsid w:val="00DD673A"/>
    <w:rsid w:val="00DD6B81"/>
    <w:rsid w:val="00DE7C68"/>
    <w:rsid w:val="00DF0536"/>
    <w:rsid w:val="00DF2051"/>
    <w:rsid w:val="00DF22E3"/>
    <w:rsid w:val="00DF7BF7"/>
    <w:rsid w:val="00E04CBB"/>
    <w:rsid w:val="00E36242"/>
    <w:rsid w:val="00E367EF"/>
    <w:rsid w:val="00E401D4"/>
    <w:rsid w:val="00E47577"/>
    <w:rsid w:val="00E504DC"/>
    <w:rsid w:val="00E56218"/>
    <w:rsid w:val="00E60DED"/>
    <w:rsid w:val="00E758C0"/>
    <w:rsid w:val="00E76964"/>
    <w:rsid w:val="00E85134"/>
    <w:rsid w:val="00EB0964"/>
    <w:rsid w:val="00EC10AF"/>
    <w:rsid w:val="00ED4256"/>
    <w:rsid w:val="00EE09DA"/>
    <w:rsid w:val="00EF5005"/>
    <w:rsid w:val="00EF6D3C"/>
    <w:rsid w:val="00EF7B9A"/>
    <w:rsid w:val="00F230A6"/>
    <w:rsid w:val="00F26F31"/>
    <w:rsid w:val="00F32F28"/>
    <w:rsid w:val="00F468B4"/>
    <w:rsid w:val="00F6715E"/>
    <w:rsid w:val="00F73698"/>
    <w:rsid w:val="00F738A8"/>
    <w:rsid w:val="00F77516"/>
    <w:rsid w:val="00F778A6"/>
    <w:rsid w:val="00F77FA6"/>
    <w:rsid w:val="00F83F63"/>
    <w:rsid w:val="00F84F47"/>
    <w:rsid w:val="00F90BE2"/>
    <w:rsid w:val="00F96267"/>
    <w:rsid w:val="00FA3D27"/>
    <w:rsid w:val="00FC483B"/>
    <w:rsid w:val="00FC541F"/>
    <w:rsid w:val="00FC7DF8"/>
    <w:rsid w:val="00FD2CA7"/>
    <w:rsid w:val="00FD2F2E"/>
    <w:rsid w:val="00FD695D"/>
    <w:rsid w:val="00FE04A8"/>
    <w:rsid w:val="00FE70CF"/>
    <w:rsid w:val="00FF16BF"/>
    <w:rsid w:val="00FF2931"/>
    <w:rsid w:val="00FF3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B0316"/>
  <w15:chartTrackingRefBased/>
  <w15:docId w15:val="{0395DD4D-27A5-4DF9-AB9E-A573C06E68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3A3"/>
    <w:pPr>
      <w:spacing w:after="0" w:line="240" w:lineRule="auto"/>
    </w:pPr>
    <w:rPr>
      <w:rFonts w:ascii="Arial" w:eastAsiaTheme="minorEastAsia" w:hAnsi="Arial" w:cs="Arial"/>
      <w:lang w:eastAsia="ja-JP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643A3"/>
    <w:rPr>
      <w:color w:val="0000FF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0C4050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021555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1555"/>
    <w:rPr>
      <w:rFonts w:ascii="Arial" w:eastAsiaTheme="minorEastAsia" w:hAnsi="Arial" w:cs="Arial"/>
      <w:noProof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021555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1555"/>
    <w:rPr>
      <w:rFonts w:ascii="Arial" w:eastAsiaTheme="minorEastAsia" w:hAnsi="Arial" w:cs="Arial"/>
      <w:noProof/>
      <w:lang w:eastAsia="ja-JP"/>
    </w:rPr>
  </w:style>
  <w:style w:type="table" w:styleId="TableGrid">
    <w:name w:val="Table Grid"/>
    <w:basedOn w:val="TableNormal"/>
    <w:uiPriority w:val="59"/>
    <w:rsid w:val="007E19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A46EF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4A6FEF"/>
    <w:rPr>
      <w:color w:val="808080"/>
      <w:shd w:val="clear" w:color="auto" w:fill="E6E6E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A066B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066B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066B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167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hartmanj@mus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6</Pages>
  <Words>755</Words>
  <Characters>4309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Hartman, Jessica</cp:lastModifiedBy>
  <cp:revision>5</cp:revision>
  <dcterms:created xsi:type="dcterms:W3CDTF">2023-04-29T17:04:00Z</dcterms:created>
  <dcterms:modified xsi:type="dcterms:W3CDTF">2023-05-01T16:35:00Z</dcterms:modified>
</cp:coreProperties>
</file>